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79429" w14:textId="53B34FF7" w:rsidR="009217ED" w:rsidRDefault="009217ED" w:rsidP="009217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  <w:r w:rsidR="00B910E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84C57">
        <w:rPr>
          <w:rFonts w:ascii="Times New Roman" w:hAnsi="Times New Roman" w:cs="Times New Roman"/>
          <w:sz w:val="20"/>
          <w:szCs w:val="20"/>
        </w:rPr>
        <w:t>Least square mean serum</w:t>
      </w:r>
      <w:r>
        <w:rPr>
          <w:rFonts w:ascii="Times New Roman" w:hAnsi="Times New Roman" w:cs="Times New Roman"/>
          <w:sz w:val="20"/>
          <w:szCs w:val="20"/>
        </w:rPr>
        <w:t xml:space="preserve"> Ig concentrations for individuals with and without dyslipid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2482"/>
        <w:gridCol w:w="2482"/>
        <w:gridCol w:w="2068"/>
      </w:tblGrid>
      <w:tr w:rsidR="009217ED" w:rsidRPr="000F543E" w14:paraId="348CEC7C" w14:textId="77777777" w:rsidTr="006A372A">
        <w:tc>
          <w:tcPr>
            <w:tcW w:w="2318" w:type="dxa"/>
            <w:shd w:val="clear" w:color="auto" w:fill="A6A6A6" w:themeFill="background1" w:themeFillShade="A6"/>
          </w:tcPr>
          <w:p w14:paraId="76CB9B05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shd w:val="clear" w:color="auto" w:fill="A6A6A6" w:themeFill="background1" w:themeFillShade="A6"/>
          </w:tcPr>
          <w:p w14:paraId="7C06FC82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 xml:space="preserve">Dyslipidemia </w:t>
            </w:r>
          </w:p>
        </w:tc>
        <w:tc>
          <w:tcPr>
            <w:tcW w:w="2482" w:type="dxa"/>
            <w:shd w:val="clear" w:color="auto" w:fill="A6A6A6" w:themeFill="background1" w:themeFillShade="A6"/>
          </w:tcPr>
          <w:p w14:paraId="3312046F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 xml:space="preserve">No Dyslipidemia </w:t>
            </w:r>
          </w:p>
        </w:tc>
        <w:tc>
          <w:tcPr>
            <w:tcW w:w="2068" w:type="dxa"/>
            <w:shd w:val="clear" w:color="auto" w:fill="A6A6A6" w:themeFill="background1" w:themeFillShade="A6"/>
          </w:tcPr>
          <w:p w14:paraId="5540DDE1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217ED" w:rsidRPr="000F543E" w14:paraId="30578DAA" w14:textId="77777777" w:rsidTr="006A372A">
        <w:tc>
          <w:tcPr>
            <w:tcW w:w="2318" w:type="dxa"/>
          </w:tcPr>
          <w:p w14:paraId="1D593288" w14:textId="44F1F551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IgA LS</w:t>
            </w:r>
            <w:r w:rsidR="00284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C56A94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2482" w:type="dxa"/>
          </w:tcPr>
          <w:p w14:paraId="01F44AF3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482" w:type="dxa"/>
          </w:tcPr>
          <w:p w14:paraId="13EC00F4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068" w:type="dxa"/>
          </w:tcPr>
          <w:p w14:paraId="5FED5EB7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</w:tr>
      <w:tr w:rsidR="009217ED" w:rsidRPr="000F543E" w14:paraId="1D58A23C" w14:textId="77777777" w:rsidTr="006A372A">
        <w:tc>
          <w:tcPr>
            <w:tcW w:w="2318" w:type="dxa"/>
          </w:tcPr>
          <w:p w14:paraId="29E27DEA" w14:textId="6B64F492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IgG LS</w:t>
            </w:r>
            <w:r w:rsidR="00284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C56A94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2482" w:type="dxa"/>
          </w:tcPr>
          <w:p w14:paraId="71053499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482" w:type="dxa"/>
          </w:tcPr>
          <w:p w14:paraId="6FBFD36E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68" w:type="dxa"/>
          </w:tcPr>
          <w:p w14:paraId="2D1F1AEC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217ED" w:rsidRPr="000F543E" w14:paraId="7103CA27" w14:textId="77777777" w:rsidTr="006A372A">
        <w:tc>
          <w:tcPr>
            <w:tcW w:w="2318" w:type="dxa"/>
          </w:tcPr>
          <w:p w14:paraId="6C548ABF" w14:textId="0A4D502C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IgM LS</w:t>
            </w:r>
            <w:r w:rsidR="00284C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C56A94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2482" w:type="dxa"/>
          </w:tcPr>
          <w:p w14:paraId="025BAF03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82" w:type="dxa"/>
          </w:tcPr>
          <w:p w14:paraId="1255AFAE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068" w:type="dxa"/>
          </w:tcPr>
          <w:p w14:paraId="7C41526B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56</w:t>
            </w:r>
          </w:p>
        </w:tc>
      </w:tr>
    </w:tbl>
    <w:p w14:paraId="396F40F7" w14:textId="28268DD7" w:rsidR="009217ED" w:rsidRDefault="009217ED" w:rsidP="009217ED">
      <w:pPr>
        <w:rPr>
          <w:rFonts w:ascii="Times New Roman" w:hAnsi="Times New Roman" w:cs="Times New Roman"/>
          <w:sz w:val="20"/>
          <w:szCs w:val="20"/>
        </w:rPr>
      </w:pPr>
      <w:r w:rsidRPr="000F543E">
        <w:rPr>
          <w:rFonts w:ascii="Times New Roman" w:hAnsi="Times New Roman" w:cs="Times New Roman"/>
          <w:sz w:val="20"/>
          <w:szCs w:val="20"/>
        </w:rPr>
        <w:t xml:space="preserve">** </w:t>
      </w:r>
      <w:r w:rsidR="00284C57">
        <w:rPr>
          <w:rFonts w:ascii="Times New Roman" w:hAnsi="Times New Roman" w:cs="Times New Roman"/>
          <w:sz w:val="20"/>
          <w:szCs w:val="20"/>
        </w:rPr>
        <w:t xml:space="preserve">LS </w:t>
      </w:r>
      <w:r w:rsidRPr="000F543E">
        <w:rPr>
          <w:rFonts w:ascii="Times New Roman" w:hAnsi="Times New Roman" w:cs="Times New Roman"/>
          <w:sz w:val="20"/>
          <w:szCs w:val="20"/>
        </w:rPr>
        <w:t xml:space="preserve">Mean </w:t>
      </w:r>
      <w:r w:rsidR="00284C57">
        <w:rPr>
          <w:rFonts w:ascii="Times New Roman" w:hAnsi="Times New Roman" w:cs="Times New Roman"/>
          <w:sz w:val="20"/>
          <w:szCs w:val="20"/>
        </w:rPr>
        <w:t xml:space="preserve">serum Ig </w:t>
      </w:r>
      <w:r w:rsidRPr="000F543E">
        <w:rPr>
          <w:rFonts w:ascii="Times New Roman" w:hAnsi="Times New Roman" w:cs="Times New Roman"/>
          <w:sz w:val="20"/>
          <w:szCs w:val="20"/>
        </w:rPr>
        <w:t xml:space="preserve">concentrations </w:t>
      </w:r>
      <w:r w:rsidR="00284C57">
        <w:rPr>
          <w:rFonts w:ascii="Times New Roman" w:hAnsi="Times New Roman" w:cs="Times New Roman"/>
          <w:sz w:val="20"/>
          <w:szCs w:val="20"/>
        </w:rPr>
        <w:t xml:space="preserve">after controlling </w:t>
      </w:r>
      <w:r w:rsidRPr="000F543E">
        <w:rPr>
          <w:rFonts w:ascii="Times New Roman" w:hAnsi="Times New Roman" w:cs="Times New Roman"/>
          <w:sz w:val="20"/>
          <w:szCs w:val="20"/>
        </w:rPr>
        <w:t xml:space="preserve">for age, sex, race, diagnosis of DM, diagnosis of obesity, interaction of DM and obesity, </w:t>
      </w:r>
      <w:r>
        <w:rPr>
          <w:rFonts w:ascii="Times New Roman" w:hAnsi="Times New Roman" w:cs="Times New Roman"/>
          <w:sz w:val="20"/>
          <w:szCs w:val="20"/>
        </w:rPr>
        <w:t>individual components of DCI (heart failure, mild liver disease, and solid tumor).</w:t>
      </w:r>
    </w:p>
    <w:p w14:paraId="7C1C14E0" w14:textId="77777777" w:rsidR="009217ED" w:rsidRDefault="009217ED" w:rsidP="009217ED">
      <w:pPr>
        <w:rPr>
          <w:rFonts w:ascii="Times New Roman" w:hAnsi="Times New Roman" w:cs="Times New Roman"/>
          <w:sz w:val="20"/>
          <w:szCs w:val="20"/>
        </w:rPr>
      </w:pPr>
    </w:p>
    <w:p w14:paraId="5C59CAB6" w14:textId="37A0CA59" w:rsidR="009217ED" w:rsidRDefault="009217ED" w:rsidP="009217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column"/>
      </w:r>
      <w:r w:rsidR="00B94A69">
        <w:rPr>
          <w:rFonts w:ascii="Times New Roman" w:hAnsi="Times New Roman" w:cs="Times New Roman"/>
          <w:sz w:val="20"/>
          <w:szCs w:val="20"/>
        </w:rPr>
        <w:lastRenderedPageBreak/>
        <w:t xml:space="preserve">Table S2. </w:t>
      </w:r>
      <w:bookmarkStart w:id="0" w:name="_GoBack"/>
      <w:bookmarkEnd w:id="0"/>
      <w:r w:rsidR="00284C57">
        <w:rPr>
          <w:rFonts w:ascii="Times New Roman" w:hAnsi="Times New Roman" w:cs="Times New Roman"/>
          <w:sz w:val="20"/>
          <w:szCs w:val="20"/>
        </w:rPr>
        <w:t>Least square m</w:t>
      </w:r>
      <w:r w:rsidRPr="000F543E">
        <w:rPr>
          <w:rFonts w:ascii="Times New Roman" w:hAnsi="Times New Roman" w:cs="Times New Roman"/>
          <w:sz w:val="20"/>
          <w:szCs w:val="20"/>
        </w:rPr>
        <w:t xml:space="preserve">ean </w:t>
      </w:r>
      <w:r w:rsidR="00284C57">
        <w:rPr>
          <w:rFonts w:ascii="Times New Roman" w:hAnsi="Times New Roman" w:cs="Times New Roman"/>
          <w:sz w:val="20"/>
          <w:szCs w:val="20"/>
        </w:rPr>
        <w:t>serum</w:t>
      </w:r>
      <w:r w:rsidRPr="000F543E">
        <w:rPr>
          <w:rFonts w:ascii="Times New Roman" w:hAnsi="Times New Roman" w:cs="Times New Roman"/>
          <w:sz w:val="20"/>
          <w:szCs w:val="20"/>
        </w:rPr>
        <w:t xml:space="preserve"> Ig concentrations for individuals with and without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2475"/>
        <w:gridCol w:w="2475"/>
        <w:gridCol w:w="2075"/>
      </w:tblGrid>
      <w:tr w:rsidR="009217ED" w:rsidRPr="000F543E" w14:paraId="7BDCDBF9" w14:textId="77777777" w:rsidTr="006A372A">
        <w:tc>
          <w:tcPr>
            <w:tcW w:w="2325" w:type="dxa"/>
            <w:shd w:val="clear" w:color="auto" w:fill="A6A6A6" w:themeFill="background1" w:themeFillShade="A6"/>
          </w:tcPr>
          <w:p w14:paraId="7BC29356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  <w:shd w:val="clear" w:color="auto" w:fill="A6A6A6" w:themeFill="background1" w:themeFillShade="A6"/>
          </w:tcPr>
          <w:p w14:paraId="729B47AB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2475" w:type="dxa"/>
            <w:shd w:val="clear" w:color="auto" w:fill="A6A6A6" w:themeFill="background1" w:themeFillShade="A6"/>
          </w:tcPr>
          <w:p w14:paraId="4A196E05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 xml:space="preserve">No Diabetes </w:t>
            </w:r>
          </w:p>
        </w:tc>
        <w:tc>
          <w:tcPr>
            <w:tcW w:w="2075" w:type="dxa"/>
            <w:shd w:val="clear" w:color="auto" w:fill="A6A6A6" w:themeFill="background1" w:themeFillShade="A6"/>
          </w:tcPr>
          <w:p w14:paraId="4C9E9C3E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217ED" w:rsidRPr="000F543E" w14:paraId="4739F9CE" w14:textId="77777777" w:rsidTr="006A372A">
        <w:tc>
          <w:tcPr>
            <w:tcW w:w="2325" w:type="dxa"/>
          </w:tcPr>
          <w:p w14:paraId="62EFDD69" w14:textId="2BAA1126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IgA LSMean</w:t>
            </w:r>
            <w:r w:rsidR="00C56A94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2475" w:type="dxa"/>
          </w:tcPr>
          <w:p w14:paraId="270DEC06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75" w:type="dxa"/>
          </w:tcPr>
          <w:p w14:paraId="5C2464B7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075" w:type="dxa"/>
          </w:tcPr>
          <w:p w14:paraId="7B38A5B5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93</w:t>
            </w:r>
          </w:p>
        </w:tc>
      </w:tr>
      <w:tr w:rsidR="009217ED" w:rsidRPr="000F543E" w14:paraId="57ED606A" w14:textId="77777777" w:rsidTr="006A372A">
        <w:tc>
          <w:tcPr>
            <w:tcW w:w="2325" w:type="dxa"/>
          </w:tcPr>
          <w:p w14:paraId="163120CA" w14:textId="361FD48E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IgG LSMean</w:t>
            </w:r>
            <w:r w:rsidR="00C56A94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2475" w:type="dxa"/>
          </w:tcPr>
          <w:p w14:paraId="75C3ADC3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75" w:type="dxa"/>
          </w:tcPr>
          <w:p w14:paraId="6EEDFD82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075" w:type="dxa"/>
          </w:tcPr>
          <w:p w14:paraId="3B23652E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13</w:t>
            </w:r>
          </w:p>
        </w:tc>
      </w:tr>
      <w:tr w:rsidR="009217ED" w:rsidRPr="000F543E" w14:paraId="203CFB84" w14:textId="77777777" w:rsidTr="006A372A">
        <w:tc>
          <w:tcPr>
            <w:tcW w:w="2325" w:type="dxa"/>
          </w:tcPr>
          <w:p w14:paraId="4898A005" w14:textId="3243B443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IgM LSMean</w:t>
            </w:r>
            <w:r w:rsidR="00C56A94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2475" w:type="dxa"/>
          </w:tcPr>
          <w:p w14:paraId="223FADAB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75" w:type="dxa"/>
          </w:tcPr>
          <w:p w14:paraId="7FF64864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075" w:type="dxa"/>
          </w:tcPr>
          <w:p w14:paraId="26442B47" w14:textId="77777777" w:rsidR="009217ED" w:rsidRPr="000F543E" w:rsidRDefault="009217ED" w:rsidP="006A37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43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</w:tr>
    </w:tbl>
    <w:p w14:paraId="749C6FF8" w14:textId="77777777" w:rsidR="00284C57" w:rsidRDefault="00284C57" w:rsidP="00284C57">
      <w:pPr>
        <w:rPr>
          <w:rFonts w:ascii="Times New Roman" w:hAnsi="Times New Roman" w:cs="Times New Roman"/>
          <w:sz w:val="20"/>
          <w:szCs w:val="20"/>
        </w:rPr>
      </w:pPr>
      <w:r w:rsidRPr="000F543E">
        <w:rPr>
          <w:rFonts w:ascii="Times New Roman" w:hAnsi="Times New Roman" w:cs="Times New Roman"/>
          <w:sz w:val="20"/>
          <w:szCs w:val="20"/>
        </w:rPr>
        <w:t xml:space="preserve">** </w:t>
      </w:r>
      <w:r>
        <w:rPr>
          <w:rFonts w:ascii="Times New Roman" w:hAnsi="Times New Roman" w:cs="Times New Roman"/>
          <w:sz w:val="20"/>
          <w:szCs w:val="20"/>
        </w:rPr>
        <w:t xml:space="preserve">LS </w:t>
      </w:r>
      <w:r w:rsidRPr="000F543E">
        <w:rPr>
          <w:rFonts w:ascii="Times New Roman" w:hAnsi="Times New Roman" w:cs="Times New Roman"/>
          <w:sz w:val="20"/>
          <w:szCs w:val="20"/>
        </w:rPr>
        <w:t xml:space="preserve">Mean </w:t>
      </w:r>
      <w:r>
        <w:rPr>
          <w:rFonts w:ascii="Times New Roman" w:hAnsi="Times New Roman" w:cs="Times New Roman"/>
          <w:sz w:val="20"/>
          <w:szCs w:val="20"/>
        </w:rPr>
        <w:t xml:space="preserve">serum Ig </w:t>
      </w:r>
      <w:r w:rsidRPr="000F543E">
        <w:rPr>
          <w:rFonts w:ascii="Times New Roman" w:hAnsi="Times New Roman" w:cs="Times New Roman"/>
          <w:sz w:val="20"/>
          <w:szCs w:val="20"/>
        </w:rPr>
        <w:t xml:space="preserve">concentrations </w:t>
      </w:r>
      <w:r>
        <w:rPr>
          <w:rFonts w:ascii="Times New Roman" w:hAnsi="Times New Roman" w:cs="Times New Roman"/>
          <w:sz w:val="20"/>
          <w:szCs w:val="20"/>
        </w:rPr>
        <w:t xml:space="preserve">after controlling </w:t>
      </w:r>
      <w:r w:rsidRPr="000F543E">
        <w:rPr>
          <w:rFonts w:ascii="Times New Roman" w:hAnsi="Times New Roman" w:cs="Times New Roman"/>
          <w:sz w:val="20"/>
          <w:szCs w:val="20"/>
        </w:rPr>
        <w:t xml:space="preserve">for age, sex, race, diagnosis of DM, diagnosis of obesity, interaction of DM and obesity, </w:t>
      </w:r>
      <w:r>
        <w:rPr>
          <w:rFonts w:ascii="Times New Roman" w:hAnsi="Times New Roman" w:cs="Times New Roman"/>
          <w:sz w:val="20"/>
          <w:szCs w:val="20"/>
        </w:rPr>
        <w:t>individual components of DCI (heart failure, mild liver disease, and solid tumor).</w:t>
      </w:r>
    </w:p>
    <w:p w14:paraId="180316DC" w14:textId="77777777" w:rsidR="00F12A57" w:rsidRDefault="00B94A69"/>
    <w:sectPr w:rsidR="00F12A57" w:rsidSect="009217ED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7ED"/>
    <w:rsid w:val="00000993"/>
    <w:rsid w:val="00002BEE"/>
    <w:rsid w:val="00004206"/>
    <w:rsid w:val="00005AA5"/>
    <w:rsid w:val="00007B4E"/>
    <w:rsid w:val="00007D9F"/>
    <w:rsid w:val="00011CB1"/>
    <w:rsid w:val="00011DF9"/>
    <w:rsid w:val="000144F8"/>
    <w:rsid w:val="00015F82"/>
    <w:rsid w:val="0001637B"/>
    <w:rsid w:val="00017B5B"/>
    <w:rsid w:val="00021C3E"/>
    <w:rsid w:val="000221AF"/>
    <w:rsid w:val="00022697"/>
    <w:rsid w:val="00023674"/>
    <w:rsid w:val="00027069"/>
    <w:rsid w:val="0002786F"/>
    <w:rsid w:val="0003225F"/>
    <w:rsid w:val="000329FF"/>
    <w:rsid w:val="00033418"/>
    <w:rsid w:val="00034FB1"/>
    <w:rsid w:val="00035361"/>
    <w:rsid w:val="00035C72"/>
    <w:rsid w:val="00036D98"/>
    <w:rsid w:val="00037653"/>
    <w:rsid w:val="00040019"/>
    <w:rsid w:val="000427F7"/>
    <w:rsid w:val="00043B74"/>
    <w:rsid w:val="00043C43"/>
    <w:rsid w:val="00044E35"/>
    <w:rsid w:val="000508A2"/>
    <w:rsid w:val="00050A25"/>
    <w:rsid w:val="00051B0B"/>
    <w:rsid w:val="00053FDC"/>
    <w:rsid w:val="00054AA9"/>
    <w:rsid w:val="00054F52"/>
    <w:rsid w:val="00055282"/>
    <w:rsid w:val="00055549"/>
    <w:rsid w:val="00057CBB"/>
    <w:rsid w:val="00060139"/>
    <w:rsid w:val="00061C87"/>
    <w:rsid w:val="000632D5"/>
    <w:rsid w:val="000648E9"/>
    <w:rsid w:val="0006603E"/>
    <w:rsid w:val="0007025C"/>
    <w:rsid w:val="0007035F"/>
    <w:rsid w:val="000708E2"/>
    <w:rsid w:val="00071BDE"/>
    <w:rsid w:val="000724E4"/>
    <w:rsid w:val="0007303F"/>
    <w:rsid w:val="00075EB5"/>
    <w:rsid w:val="00076490"/>
    <w:rsid w:val="000822BA"/>
    <w:rsid w:val="000843D3"/>
    <w:rsid w:val="0008640F"/>
    <w:rsid w:val="000953DE"/>
    <w:rsid w:val="00096438"/>
    <w:rsid w:val="00097EE9"/>
    <w:rsid w:val="000A085B"/>
    <w:rsid w:val="000A261F"/>
    <w:rsid w:val="000A3DA4"/>
    <w:rsid w:val="000A7533"/>
    <w:rsid w:val="000A7D2A"/>
    <w:rsid w:val="000B0782"/>
    <w:rsid w:val="000B1601"/>
    <w:rsid w:val="000B2CC8"/>
    <w:rsid w:val="000B59B6"/>
    <w:rsid w:val="000B6EB8"/>
    <w:rsid w:val="000C3971"/>
    <w:rsid w:val="000C3EC6"/>
    <w:rsid w:val="000C55F5"/>
    <w:rsid w:val="000C5D47"/>
    <w:rsid w:val="000D19EC"/>
    <w:rsid w:val="000D1E17"/>
    <w:rsid w:val="000D2047"/>
    <w:rsid w:val="000D2B33"/>
    <w:rsid w:val="000D4A41"/>
    <w:rsid w:val="000D5834"/>
    <w:rsid w:val="000D5880"/>
    <w:rsid w:val="000D6B6B"/>
    <w:rsid w:val="000D6C2F"/>
    <w:rsid w:val="000D6ED9"/>
    <w:rsid w:val="000E080C"/>
    <w:rsid w:val="000E32E2"/>
    <w:rsid w:val="000E4394"/>
    <w:rsid w:val="000E460E"/>
    <w:rsid w:val="000E4FD1"/>
    <w:rsid w:val="000E7681"/>
    <w:rsid w:val="000E78FA"/>
    <w:rsid w:val="000F2442"/>
    <w:rsid w:val="000F2850"/>
    <w:rsid w:val="000F3B4F"/>
    <w:rsid w:val="000F45C2"/>
    <w:rsid w:val="000F46A2"/>
    <w:rsid w:val="000F7004"/>
    <w:rsid w:val="000F7371"/>
    <w:rsid w:val="000F7A2B"/>
    <w:rsid w:val="000F7D78"/>
    <w:rsid w:val="001034B1"/>
    <w:rsid w:val="00105092"/>
    <w:rsid w:val="00105310"/>
    <w:rsid w:val="00105A7B"/>
    <w:rsid w:val="00106D0B"/>
    <w:rsid w:val="00107C18"/>
    <w:rsid w:val="001129DC"/>
    <w:rsid w:val="001132A2"/>
    <w:rsid w:val="001138B2"/>
    <w:rsid w:val="0011526A"/>
    <w:rsid w:val="001158CF"/>
    <w:rsid w:val="0011706D"/>
    <w:rsid w:val="00117A30"/>
    <w:rsid w:val="001204F5"/>
    <w:rsid w:val="00120F3D"/>
    <w:rsid w:val="001211A0"/>
    <w:rsid w:val="00121D72"/>
    <w:rsid w:val="001224C5"/>
    <w:rsid w:val="0012310E"/>
    <w:rsid w:val="00123512"/>
    <w:rsid w:val="00123519"/>
    <w:rsid w:val="001235B4"/>
    <w:rsid w:val="001236FD"/>
    <w:rsid w:val="00123CCC"/>
    <w:rsid w:val="00123CE5"/>
    <w:rsid w:val="001246A1"/>
    <w:rsid w:val="00125149"/>
    <w:rsid w:val="001306C4"/>
    <w:rsid w:val="0013096A"/>
    <w:rsid w:val="00131C86"/>
    <w:rsid w:val="00132076"/>
    <w:rsid w:val="0013230E"/>
    <w:rsid w:val="001328B7"/>
    <w:rsid w:val="00133AE1"/>
    <w:rsid w:val="00136CE5"/>
    <w:rsid w:val="00141303"/>
    <w:rsid w:val="001452B2"/>
    <w:rsid w:val="00145993"/>
    <w:rsid w:val="00146241"/>
    <w:rsid w:val="00147B76"/>
    <w:rsid w:val="001500C9"/>
    <w:rsid w:val="001506D8"/>
    <w:rsid w:val="00150E1D"/>
    <w:rsid w:val="00151D50"/>
    <w:rsid w:val="00152033"/>
    <w:rsid w:val="001561BD"/>
    <w:rsid w:val="00162FEB"/>
    <w:rsid w:val="001637EF"/>
    <w:rsid w:val="00163810"/>
    <w:rsid w:val="00164908"/>
    <w:rsid w:val="00166F35"/>
    <w:rsid w:val="00167872"/>
    <w:rsid w:val="001679F8"/>
    <w:rsid w:val="00167D8D"/>
    <w:rsid w:val="00173448"/>
    <w:rsid w:val="00173618"/>
    <w:rsid w:val="00173FA3"/>
    <w:rsid w:val="00175158"/>
    <w:rsid w:val="001758C9"/>
    <w:rsid w:val="00175CB0"/>
    <w:rsid w:val="00176DC8"/>
    <w:rsid w:val="00182657"/>
    <w:rsid w:val="001827C4"/>
    <w:rsid w:val="001827E7"/>
    <w:rsid w:val="00183616"/>
    <w:rsid w:val="00183B2B"/>
    <w:rsid w:val="00184333"/>
    <w:rsid w:val="00184B1D"/>
    <w:rsid w:val="001860C3"/>
    <w:rsid w:val="00187592"/>
    <w:rsid w:val="00193353"/>
    <w:rsid w:val="00195F7E"/>
    <w:rsid w:val="0019775B"/>
    <w:rsid w:val="001A1300"/>
    <w:rsid w:val="001A3EA8"/>
    <w:rsid w:val="001A3FBF"/>
    <w:rsid w:val="001A5DF7"/>
    <w:rsid w:val="001A5EC8"/>
    <w:rsid w:val="001A61D9"/>
    <w:rsid w:val="001A6E25"/>
    <w:rsid w:val="001B0814"/>
    <w:rsid w:val="001B2879"/>
    <w:rsid w:val="001B291B"/>
    <w:rsid w:val="001B6B78"/>
    <w:rsid w:val="001C06B9"/>
    <w:rsid w:val="001C0A16"/>
    <w:rsid w:val="001C227D"/>
    <w:rsid w:val="001C38AD"/>
    <w:rsid w:val="001C38F0"/>
    <w:rsid w:val="001C3A07"/>
    <w:rsid w:val="001C7B52"/>
    <w:rsid w:val="001D075B"/>
    <w:rsid w:val="001D1A83"/>
    <w:rsid w:val="001D22D5"/>
    <w:rsid w:val="001D2A16"/>
    <w:rsid w:val="001D50FA"/>
    <w:rsid w:val="001D542D"/>
    <w:rsid w:val="001D7184"/>
    <w:rsid w:val="001D75A1"/>
    <w:rsid w:val="001E0622"/>
    <w:rsid w:val="001E130B"/>
    <w:rsid w:val="001E2F9F"/>
    <w:rsid w:val="001E380E"/>
    <w:rsid w:val="001E40A5"/>
    <w:rsid w:val="001E7363"/>
    <w:rsid w:val="001E7ECC"/>
    <w:rsid w:val="001F0B4A"/>
    <w:rsid w:val="001F1B34"/>
    <w:rsid w:val="001F2D85"/>
    <w:rsid w:val="001F42D6"/>
    <w:rsid w:val="001F4CE2"/>
    <w:rsid w:val="001F5002"/>
    <w:rsid w:val="001F61F4"/>
    <w:rsid w:val="00201A1D"/>
    <w:rsid w:val="00201A60"/>
    <w:rsid w:val="00203698"/>
    <w:rsid w:val="00203781"/>
    <w:rsid w:val="00212833"/>
    <w:rsid w:val="002137FC"/>
    <w:rsid w:val="00213F8D"/>
    <w:rsid w:val="002152D5"/>
    <w:rsid w:val="002169D2"/>
    <w:rsid w:val="00231026"/>
    <w:rsid w:val="00232805"/>
    <w:rsid w:val="00232CD0"/>
    <w:rsid w:val="002339CE"/>
    <w:rsid w:val="00233E56"/>
    <w:rsid w:val="0023423E"/>
    <w:rsid w:val="00235054"/>
    <w:rsid w:val="0023625B"/>
    <w:rsid w:val="00241FED"/>
    <w:rsid w:val="00244940"/>
    <w:rsid w:val="002524E1"/>
    <w:rsid w:val="00252EF3"/>
    <w:rsid w:val="00254CD2"/>
    <w:rsid w:val="0025623F"/>
    <w:rsid w:val="0026028A"/>
    <w:rsid w:val="002610BA"/>
    <w:rsid w:val="00263347"/>
    <w:rsid w:val="00265DBF"/>
    <w:rsid w:val="00266C45"/>
    <w:rsid w:val="002701CA"/>
    <w:rsid w:val="00271BE2"/>
    <w:rsid w:val="00276289"/>
    <w:rsid w:val="002772A2"/>
    <w:rsid w:val="0028110F"/>
    <w:rsid w:val="00281912"/>
    <w:rsid w:val="00284029"/>
    <w:rsid w:val="00284C57"/>
    <w:rsid w:val="0028517E"/>
    <w:rsid w:val="0028599E"/>
    <w:rsid w:val="002865FD"/>
    <w:rsid w:val="00286C97"/>
    <w:rsid w:val="00286FEF"/>
    <w:rsid w:val="0029073E"/>
    <w:rsid w:val="00291717"/>
    <w:rsid w:val="002925F1"/>
    <w:rsid w:val="00292699"/>
    <w:rsid w:val="00292711"/>
    <w:rsid w:val="00292AE9"/>
    <w:rsid w:val="002938C6"/>
    <w:rsid w:val="0029502A"/>
    <w:rsid w:val="00295BB4"/>
    <w:rsid w:val="0029614B"/>
    <w:rsid w:val="00297A38"/>
    <w:rsid w:val="00297D98"/>
    <w:rsid w:val="002A2982"/>
    <w:rsid w:val="002A3C90"/>
    <w:rsid w:val="002A7126"/>
    <w:rsid w:val="002B5D77"/>
    <w:rsid w:val="002B64D5"/>
    <w:rsid w:val="002C5CF2"/>
    <w:rsid w:val="002C5D34"/>
    <w:rsid w:val="002C5E14"/>
    <w:rsid w:val="002C6527"/>
    <w:rsid w:val="002C675D"/>
    <w:rsid w:val="002C765B"/>
    <w:rsid w:val="002C7746"/>
    <w:rsid w:val="002C78C4"/>
    <w:rsid w:val="002D26C3"/>
    <w:rsid w:val="002D4199"/>
    <w:rsid w:val="002D6541"/>
    <w:rsid w:val="002D74A0"/>
    <w:rsid w:val="002D771E"/>
    <w:rsid w:val="002E039E"/>
    <w:rsid w:val="002E067E"/>
    <w:rsid w:val="002E08AF"/>
    <w:rsid w:val="002E354E"/>
    <w:rsid w:val="002E423B"/>
    <w:rsid w:val="002F06C3"/>
    <w:rsid w:val="002F06C7"/>
    <w:rsid w:val="002F0BBE"/>
    <w:rsid w:val="002F0DD0"/>
    <w:rsid w:val="002F1AEE"/>
    <w:rsid w:val="002F204C"/>
    <w:rsid w:val="002F3116"/>
    <w:rsid w:val="002F3433"/>
    <w:rsid w:val="002F3B8A"/>
    <w:rsid w:val="002F593F"/>
    <w:rsid w:val="002F5BD4"/>
    <w:rsid w:val="002F5DC9"/>
    <w:rsid w:val="002F6849"/>
    <w:rsid w:val="002F6E65"/>
    <w:rsid w:val="002F747E"/>
    <w:rsid w:val="003019B8"/>
    <w:rsid w:val="003042C7"/>
    <w:rsid w:val="00305755"/>
    <w:rsid w:val="00312387"/>
    <w:rsid w:val="00315BEE"/>
    <w:rsid w:val="00316722"/>
    <w:rsid w:val="0031705A"/>
    <w:rsid w:val="00317420"/>
    <w:rsid w:val="00320AF7"/>
    <w:rsid w:val="003241D5"/>
    <w:rsid w:val="00324893"/>
    <w:rsid w:val="00330162"/>
    <w:rsid w:val="003309AC"/>
    <w:rsid w:val="003330A4"/>
    <w:rsid w:val="00334ECC"/>
    <w:rsid w:val="00335DC5"/>
    <w:rsid w:val="00341584"/>
    <w:rsid w:val="00342F67"/>
    <w:rsid w:val="00344F05"/>
    <w:rsid w:val="00346E3A"/>
    <w:rsid w:val="0034705B"/>
    <w:rsid w:val="00350C72"/>
    <w:rsid w:val="003557DF"/>
    <w:rsid w:val="003603B8"/>
    <w:rsid w:val="003613B4"/>
    <w:rsid w:val="003617BB"/>
    <w:rsid w:val="0036198E"/>
    <w:rsid w:val="00363038"/>
    <w:rsid w:val="00363115"/>
    <w:rsid w:val="003658D7"/>
    <w:rsid w:val="003677B5"/>
    <w:rsid w:val="0037143A"/>
    <w:rsid w:val="0037309F"/>
    <w:rsid w:val="00373994"/>
    <w:rsid w:val="00374DBF"/>
    <w:rsid w:val="00380AB8"/>
    <w:rsid w:val="00382BDB"/>
    <w:rsid w:val="00385C56"/>
    <w:rsid w:val="003864C8"/>
    <w:rsid w:val="00386762"/>
    <w:rsid w:val="003909DB"/>
    <w:rsid w:val="00390FED"/>
    <w:rsid w:val="003916B0"/>
    <w:rsid w:val="00392DE6"/>
    <w:rsid w:val="00393738"/>
    <w:rsid w:val="003950D3"/>
    <w:rsid w:val="003952C1"/>
    <w:rsid w:val="003A096E"/>
    <w:rsid w:val="003A3035"/>
    <w:rsid w:val="003A6918"/>
    <w:rsid w:val="003A768A"/>
    <w:rsid w:val="003B1004"/>
    <w:rsid w:val="003B4CF2"/>
    <w:rsid w:val="003B5FC6"/>
    <w:rsid w:val="003C1CC2"/>
    <w:rsid w:val="003C5ACA"/>
    <w:rsid w:val="003C5BE8"/>
    <w:rsid w:val="003D0687"/>
    <w:rsid w:val="003D138F"/>
    <w:rsid w:val="003D19CF"/>
    <w:rsid w:val="003D718C"/>
    <w:rsid w:val="003E04D2"/>
    <w:rsid w:val="003E1AE4"/>
    <w:rsid w:val="003E225F"/>
    <w:rsid w:val="003E7EF8"/>
    <w:rsid w:val="003F19F4"/>
    <w:rsid w:val="003F4999"/>
    <w:rsid w:val="003F5335"/>
    <w:rsid w:val="003F6AB7"/>
    <w:rsid w:val="00401DE2"/>
    <w:rsid w:val="004033AC"/>
    <w:rsid w:val="0040453F"/>
    <w:rsid w:val="00405665"/>
    <w:rsid w:val="0040705A"/>
    <w:rsid w:val="004074FE"/>
    <w:rsid w:val="00410039"/>
    <w:rsid w:val="004116DA"/>
    <w:rsid w:val="00414695"/>
    <w:rsid w:val="00414EF5"/>
    <w:rsid w:val="00416BF4"/>
    <w:rsid w:val="00417DD0"/>
    <w:rsid w:val="00422695"/>
    <w:rsid w:val="00423FB7"/>
    <w:rsid w:val="004248B4"/>
    <w:rsid w:val="00425068"/>
    <w:rsid w:val="00425A29"/>
    <w:rsid w:val="00427A20"/>
    <w:rsid w:val="00427A98"/>
    <w:rsid w:val="00435381"/>
    <w:rsid w:val="00435492"/>
    <w:rsid w:val="00437CCE"/>
    <w:rsid w:val="004400EB"/>
    <w:rsid w:val="004418FE"/>
    <w:rsid w:val="00443342"/>
    <w:rsid w:val="004439ED"/>
    <w:rsid w:val="0044581E"/>
    <w:rsid w:val="00447F8D"/>
    <w:rsid w:val="00456DA9"/>
    <w:rsid w:val="00460D5B"/>
    <w:rsid w:val="00461077"/>
    <w:rsid w:val="0046253D"/>
    <w:rsid w:val="00462A98"/>
    <w:rsid w:val="00462E95"/>
    <w:rsid w:val="004635CA"/>
    <w:rsid w:val="004652CA"/>
    <w:rsid w:val="004670C8"/>
    <w:rsid w:val="00470044"/>
    <w:rsid w:val="0047324A"/>
    <w:rsid w:val="004752AC"/>
    <w:rsid w:val="004760BD"/>
    <w:rsid w:val="0047668E"/>
    <w:rsid w:val="00485C5C"/>
    <w:rsid w:val="00491792"/>
    <w:rsid w:val="00493173"/>
    <w:rsid w:val="00493E93"/>
    <w:rsid w:val="00494055"/>
    <w:rsid w:val="0049569E"/>
    <w:rsid w:val="00495ACC"/>
    <w:rsid w:val="00495CC8"/>
    <w:rsid w:val="00496219"/>
    <w:rsid w:val="004A14A7"/>
    <w:rsid w:val="004A1657"/>
    <w:rsid w:val="004A19D7"/>
    <w:rsid w:val="004A2A4A"/>
    <w:rsid w:val="004A37DB"/>
    <w:rsid w:val="004A5381"/>
    <w:rsid w:val="004B0013"/>
    <w:rsid w:val="004B19EF"/>
    <w:rsid w:val="004B4E1B"/>
    <w:rsid w:val="004B7043"/>
    <w:rsid w:val="004C4AF9"/>
    <w:rsid w:val="004D230D"/>
    <w:rsid w:val="004D2496"/>
    <w:rsid w:val="004D354C"/>
    <w:rsid w:val="004D4D36"/>
    <w:rsid w:val="004D5994"/>
    <w:rsid w:val="004D661F"/>
    <w:rsid w:val="004D753F"/>
    <w:rsid w:val="004E028D"/>
    <w:rsid w:val="004E0667"/>
    <w:rsid w:val="004E23E2"/>
    <w:rsid w:val="004E3585"/>
    <w:rsid w:val="004E3D12"/>
    <w:rsid w:val="004E47BC"/>
    <w:rsid w:val="004E6683"/>
    <w:rsid w:val="004E701E"/>
    <w:rsid w:val="004E7167"/>
    <w:rsid w:val="004E743F"/>
    <w:rsid w:val="004F0191"/>
    <w:rsid w:val="004F021F"/>
    <w:rsid w:val="004F5EE5"/>
    <w:rsid w:val="00500915"/>
    <w:rsid w:val="00501E6A"/>
    <w:rsid w:val="00502909"/>
    <w:rsid w:val="0050307F"/>
    <w:rsid w:val="005048CA"/>
    <w:rsid w:val="00504BC8"/>
    <w:rsid w:val="005057F5"/>
    <w:rsid w:val="005104D4"/>
    <w:rsid w:val="00513BAD"/>
    <w:rsid w:val="0051776D"/>
    <w:rsid w:val="00521E84"/>
    <w:rsid w:val="0052276B"/>
    <w:rsid w:val="005232EA"/>
    <w:rsid w:val="0052688F"/>
    <w:rsid w:val="005269B8"/>
    <w:rsid w:val="00527E4E"/>
    <w:rsid w:val="00530622"/>
    <w:rsid w:val="00532481"/>
    <w:rsid w:val="005351F0"/>
    <w:rsid w:val="0054096B"/>
    <w:rsid w:val="00541C98"/>
    <w:rsid w:val="0054239F"/>
    <w:rsid w:val="005432CA"/>
    <w:rsid w:val="005434E6"/>
    <w:rsid w:val="0054410B"/>
    <w:rsid w:val="005455D4"/>
    <w:rsid w:val="00545EA3"/>
    <w:rsid w:val="00550959"/>
    <w:rsid w:val="00551CDD"/>
    <w:rsid w:val="005524A8"/>
    <w:rsid w:val="00552F06"/>
    <w:rsid w:val="00553E9C"/>
    <w:rsid w:val="005540AF"/>
    <w:rsid w:val="0055455C"/>
    <w:rsid w:val="00554626"/>
    <w:rsid w:val="0055472F"/>
    <w:rsid w:val="00555FAD"/>
    <w:rsid w:val="00556A13"/>
    <w:rsid w:val="00557A95"/>
    <w:rsid w:val="00561330"/>
    <w:rsid w:val="00561DA1"/>
    <w:rsid w:val="00562125"/>
    <w:rsid w:val="00565F6F"/>
    <w:rsid w:val="0056778A"/>
    <w:rsid w:val="00571A9F"/>
    <w:rsid w:val="00571AF6"/>
    <w:rsid w:val="0057207C"/>
    <w:rsid w:val="00573D18"/>
    <w:rsid w:val="005760B6"/>
    <w:rsid w:val="005762F4"/>
    <w:rsid w:val="0057641F"/>
    <w:rsid w:val="005807AD"/>
    <w:rsid w:val="00583846"/>
    <w:rsid w:val="005859B5"/>
    <w:rsid w:val="00587FEB"/>
    <w:rsid w:val="005915A9"/>
    <w:rsid w:val="005939C9"/>
    <w:rsid w:val="0059638B"/>
    <w:rsid w:val="00596577"/>
    <w:rsid w:val="005A2276"/>
    <w:rsid w:val="005A425A"/>
    <w:rsid w:val="005A48C4"/>
    <w:rsid w:val="005A4BC5"/>
    <w:rsid w:val="005A4DFF"/>
    <w:rsid w:val="005A5B7A"/>
    <w:rsid w:val="005B1F2C"/>
    <w:rsid w:val="005B27EB"/>
    <w:rsid w:val="005B2F1D"/>
    <w:rsid w:val="005C1B7A"/>
    <w:rsid w:val="005C25FE"/>
    <w:rsid w:val="005C3444"/>
    <w:rsid w:val="005C50D7"/>
    <w:rsid w:val="005D3C85"/>
    <w:rsid w:val="005D42DD"/>
    <w:rsid w:val="005D7074"/>
    <w:rsid w:val="005D78AA"/>
    <w:rsid w:val="005E0C8D"/>
    <w:rsid w:val="005E25C0"/>
    <w:rsid w:val="005E3C32"/>
    <w:rsid w:val="005E44BD"/>
    <w:rsid w:val="005E6B46"/>
    <w:rsid w:val="005E7CE7"/>
    <w:rsid w:val="005F15B6"/>
    <w:rsid w:val="005F19E9"/>
    <w:rsid w:val="005F2111"/>
    <w:rsid w:val="006004DC"/>
    <w:rsid w:val="0060203B"/>
    <w:rsid w:val="00602BB9"/>
    <w:rsid w:val="006037F7"/>
    <w:rsid w:val="006038D4"/>
    <w:rsid w:val="00603B4D"/>
    <w:rsid w:val="00604A89"/>
    <w:rsid w:val="0060672D"/>
    <w:rsid w:val="006102E5"/>
    <w:rsid w:val="00611F75"/>
    <w:rsid w:val="006130FB"/>
    <w:rsid w:val="00615B23"/>
    <w:rsid w:val="00617C53"/>
    <w:rsid w:val="0062113E"/>
    <w:rsid w:val="00621760"/>
    <w:rsid w:val="006250DA"/>
    <w:rsid w:val="00625473"/>
    <w:rsid w:val="00630C9D"/>
    <w:rsid w:val="00632ABA"/>
    <w:rsid w:val="0063323B"/>
    <w:rsid w:val="00635872"/>
    <w:rsid w:val="006470BA"/>
    <w:rsid w:val="00647179"/>
    <w:rsid w:val="00647AEC"/>
    <w:rsid w:val="00650308"/>
    <w:rsid w:val="006517F9"/>
    <w:rsid w:val="0065225A"/>
    <w:rsid w:val="006529EA"/>
    <w:rsid w:val="00653A1B"/>
    <w:rsid w:val="00653AF8"/>
    <w:rsid w:val="0065532A"/>
    <w:rsid w:val="006569E3"/>
    <w:rsid w:val="006614AB"/>
    <w:rsid w:val="00662905"/>
    <w:rsid w:val="00665179"/>
    <w:rsid w:val="00666CD2"/>
    <w:rsid w:val="006670A0"/>
    <w:rsid w:val="00672FF6"/>
    <w:rsid w:val="006734DA"/>
    <w:rsid w:val="0067436A"/>
    <w:rsid w:val="00674744"/>
    <w:rsid w:val="006779E2"/>
    <w:rsid w:val="0068126D"/>
    <w:rsid w:val="00681937"/>
    <w:rsid w:val="00682CF5"/>
    <w:rsid w:val="006842C9"/>
    <w:rsid w:val="00684D54"/>
    <w:rsid w:val="00685BDE"/>
    <w:rsid w:val="00686D32"/>
    <w:rsid w:val="006873B6"/>
    <w:rsid w:val="00687975"/>
    <w:rsid w:val="00690E4C"/>
    <w:rsid w:val="00693124"/>
    <w:rsid w:val="006937CF"/>
    <w:rsid w:val="00694B79"/>
    <w:rsid w:val="00694CE7"/>
    <w:rsid w:val="00697B29"/>
    <w:rsid w:val="006A1F65"/>
    <w:rsid w:val="006A2D57"/>
    <w:rsid w:val="006A33A1"/>
    <w:rsid w:val="006A4F4F"/>
    <w:rsid w:val="006A52AD"/>
    <w:rsid w:val="006A6873"/>
    <w:rsid w:val="006A7320"/>
    <w:rsid w:val="006A7655"/>
    <w:rsid w:val="006A7C34"/>
    <w:rsid w:val="006B1418"/>
    <w:rsid w:val="006B1F2B"/>
    <w:rsid w:val="006B2260"/>
    <w:rsid w:val="006B49F3"/>
    <w:rsid w:val="006B5B93"/>
    <w:rsid w:val="006B702C"/>
    <w:rsid w:val="006B748F"/>
    <w:rsid w:val="006C3F47"/>
    <w:rsid w:val="006C5645"/>
    <w:rsid w:val="006D075D"/>
    <w:rsid w:val="006D12A7"/>
    <w:rsid w:val="006D189C"/>
    <w:rsid w:val="006D4073"/>
    <w:rsid w:val="006D63E3"/>
    <w:rsid w:val="006D7E55"/>
    <w:rsid w:val="006E1E92"/>
    <w:rsid w:val="006E2E64"/>
    <w:rsid w:val="006E3847"/>
    <w:rsid w:val="006E46D1"/>
    <w:rsid w:val="006E4703"/>
    <w:rsid w:val="006F12FF"/>
    <w:rsid w:val="006F186F"/>
    <w:rsid w:val="006F259F"/>
    <w:rsid w:val="006F2767"/>
    <w:rsid w:val="006F378B"/>
    <w:rsid w:val="006F66A3"/>
    <w:rsid w:val="006F6AD3"/>
    <w:rsid w:val="006F6D60"/>
    <w:rsid w:val="00700667"/>
    <w:rsid w:val="007018B2"/>
    <w:rsid w:val="007019A2"/>
    <w:rsid w:val="007030BD"/>
    <w:rsid w:val="007048A8"/>
    <w:rsid w:val="0070588C"/>
    <w:rsid w:val="00706D26"/>
    <w:rsid w:val="00707EC5"/>
    <w:rsid w:val="0071066B"/>
    <w:rsid w:val="00710E77"/>
    <w:rsid w:val="007113D2"/>
    <w:rsid w:val="00711CD3"/>
    <w:rsid w:val="007122F0"/>
    <w:rsid w:val="00712634"/>
    <w:rsid w:val="00712E39"/>
    <w:rsid w:val="00715395"/>
    <w:rsid w:val="0071558B"/>
    <w:rsid w:val="0071581B"/>
    <w:rsid w:val="00716307"/>
    <w:rsid w:val="00716E20"/>
    <w:rsid w:val="007201CA"/>
    <w:rsid w:val="00720EE0"/>
    <w:rsid w:val="007237BA"/>
    <w:rsid w:val="00724FD9"/>
    <w:rsid w:val="007257F3"/>
    <w:rsid w:val="00730225"/>
    <w:rsid w:val="00730A22"/>
    <w:rsid w:val="00731785"/>
    <w:rsid w:val="00735A98"/>
    <w:rsid w:val="007369B9"/>
    <w:rsid w:val="007401CC"/>
    <w:rsid w:val="007413F0"/>
    <w:rsid w:val="0074148D"/>
    <w:rsid w:val="00741D88"/>
    <w:rsid w:val="007435AE"/>
    <w:rsid w:val="00744ECE"/>
    <w:rsid w:val="00745D10"/>
    <w:rsid w:val="00747449"/>
    <w:rsid w:val="00751896"/>
    <w:rsid w:val="00752065"/>
    <w:rsid w:val="00752BA3"/>
    <w:rsid w:val="00755667"/>
    <w:rsid w:val="00755FD5"/>
    <w:rsid w:val="007560C1"/>
    <w:rsid w:val="007639D9"/>
    <w:rsid w:val="00763A13"/>
    <w:rsid w:val="007664C4"/>
    <w:rsid w:val="0076660A"/>
    <w:rsid w:val="00766CB9"/>
    <w:rsid w:val="00770D3F"/>
    <w:rsid w:val="00770F28"/>
    <w:rsid w:val="00771359"/>
    <w:rsid w:val="00771552"/>
    <w:rsid w:val="007719F2"/>
    <w:rsid w:val="00772981"/>
    <w:rsid w:val="00772D23"/>
    <w:rsid w:val="007732D0"/>
    <w:rsid w:val="007745D2"/>
    <w:rsid w:val="00775C57"/>
    <w:rsid w:val="0077797C"/>
    <w:rsid w:val="007827F6"/>
    <w:rsid w:val="00782D6F"/>
    <w:rsid w:val="00785E6C"/>
    <w:rsid w:val="007861C8"/>
    <w:rsid w:val="00787121"/>
    <w:rsid w:val="00787665"/>
    <w:rsid w:val="007907D5"/>
    <w:rsid w:val="00790F1C"/>
    <w:rsid w:val="0079306B"/>
    <w:rsid w:val="00794AEE"/>
    <w:rsid w:val="007972D1"/>
    <w:rsid w:val="00797E5C"/>
    <w:rsid w:val="007A1DDF"/>
    <w:rsid w:val="007A4980"/>
    <w:rsid w:val="007A5174"/>
    <w:rsid w:val="007B13F4"/>
    <w:rsid w:val="007B2422"/>
    <w:rsid w:val="007B3550"/>
    <w:rsid w:val="007B4DAF"/>
    <w:rsid w:val="007B5E1B"/>
    <w:rsid w:val="007B6E6A"/>
    <w:rsid w:val="007B7CE8"/>
    <w:rsid w:val="007C0358"/>
    <w:rsid w:val="007C64DC"/>
    <w:rsid w:val="007D2E44"/>
    <w:rsid w:val="007D49FC"/>
    <w:rsid w:val="007D570D"/>
    <w:rsid w:val="007D59F5"/>
    <w:rsid w:val="007D65A7"/>
    <w:rsid w:val="007D6B5E"/>
    <w:rsid w:val="007D7727"/>
    <w:rsid w:val="007E12D7"/>
    <w:rsid w:val="007E19CF"/>
    <w:rsid w:val="007E36B6"/>
    <w:rsid w:val="007E3873"/>
    <w:rsid w:val="007E3BDC"/>
    <w:rsid w:val="007E491E"/>
    <w:rsid w:val="007E685F"/>
    <w:rsid w:val="007E7052"/>
    <w:rsid w:val="007F087C"/>
    <w:rsid w:val="007F0C91"/>
    <w:rsid w:val="007F6B47"/>
    <w:rsid w:val="007F7E95"/>
    <w:rsid w:val="00802FE2"/>
    <w:rsid w:val="00805A19"/>
    <w:rsid w:val="00805AD8"/>
    <w:rsid w:val="00805F03"/>
    <w:rsid w:val="0080637F"/>
    <w:rsid w:val="008109A2"/>
    <w:rsid w:val="00811F8C"/>
    <w:rsid w:val="0081340F"/>
    <w:rsid w:val="00815C42"/>
    <w:rsid w:val="00816EA2"/>
    <w:rsid w:val="00817F96"/>
    <w:rsid w:val="0082163B"/>
    <w:rsid w:val="00821789"/>
    <w:rsid w:val="00825C16"/>
    <w:rsid w:val="00826595"/>
    <w:rsid w:val="00831C58"/>
    <w:rsid w:val="00833185"/>
    <w:rsid w:val="00837EC5"/>
    <w:rsid w:val="0084226C"/>
    <w:rsid w:val="008429CD"/>
    <w:rsid w:val="00844967"/>
    <w:rsid w:val="008449C8"/>
    <w:rsid w:val="00845004"/>
    <w:rsid w:val="00845A2A"/>
    <w:rsid w:val="00847222"/>
    <w:rsid w:val="00847429"/>
    <w:rsid w:val="008479F2"/>
    <w:rsid w:val="008526D0"/>
    <w:rsid w:val="00854A9C"/>
    <w:rsid w:val="00854FC0"/>
    <w:rsid w:val="00856601"/>
    <w:rsid w:val="00856D90"/>
    <w:rsid w:val="008631B7"/>
    <w:rsid w:val="00863EA1"/>
    <w:rsid w:val="00865989"/>
    <w:rsid w:val="00870D5C"/>
    <w:rsid w:val="0087294C"/>
    <w:rsid w:val="00873007"/>
    <w:rsid w:val="00873F22"/>
    <w:rsid w:val="0087418D"/>
    <w:rsid w:val="00874F30"/>
    <w:rsid w:val="00874F61"/>
    <w:rsid w:val="008759F7"/>
    <w:rsid w:val="00875AAC"/>
    <w:rsid w:val="00875DB7"/>
    <w:rsid w:val="008809AB"/>
    <w:rsid w:val="008817B8"/>
    <w:rsid w:val="00882D55"/>
    <w:rsid w:val="00882F76"/>
    <w:rsid w:val="00883179"/>
    <w:rsid w:val="00883AA8"/>
    <w:rsid w:val="00884FA4"/>
    <w:rsid w:val="00886399"/>
    <w:rsid w:val="00886C2F"/>
    <w:rsid w:val="00890AA6"/>
    <w:rsid w:val="00891063"/>
    <w:rsid w:val="00893C22"/>
    <w:rsid w:val="00895791"/>
    <w:rsid w:val="0089618F"/>
    <w:rsid w:val="00896999"/>
    <w:rsid w:val="00897B0D"/>
    <w:rsid w:val="00897B83"/>
    <w:rsid w:val="008A0891"/>
    <w:rsid w:val="008A15CE"/>
    <w:rsid w:val="008A1AE8"/>
    <w:rsid w:val="008A1D30"/>
    <w:rsid w:val="008A204B"/>
    <w:rsid w:val="008A527B"/>
    <w:rsid w:val="008A5E19"/>
    <w:rsid w:val="008A6B56"/>
    <w:rsid w:val="008A6E4A"/>
    <w:rsid w:val="008B0389"/>
    <w:rsid w:val="008B121B"/>
    <w:rsid w:val="008B22AF"/>
    <w:rsid w:val="008B4D34"/>
    <w:rsid w:val="008C58CC"/>
    <w:rsid w:val="008D00F2"/>
    <w:rsid w:val="008D09F0"/>
    <w:rsid w:val="008D1467"/>
    <w:rsid w:val="008E22BB"/>
    <w:rsid w:val="008E316F"/>
    <w:rsid w:val="008E461F"/>
    <w:rsid w:val="008E5187"/>
    <w:rsid w:val="008E53EB"/>
    <w:rsid w:val="008E585E"/>
    <w:rsid w:val="008E62C1"/>
    <w:rsid w:val="008E7037"/>
    <w:rsid w:val="008E7414"/>
    <w:rsid w:val="008F172F"/>
    <w:rsid w:val="008F1B74"/>
    <w:rsid w:val="008F2C2C"/>
    <w:rsid w:val="008F32DD"/>
    <w:rsid w:val="008F4291"/>
    <w:rsid w:val="008F49AC"/>
    <w:rsid w:val="008F7138"/>
    <w:rsid w:val="008F77C6"/>
    <w:rsid w:val="009000AC"/>
    <w:rsid w:val="00900B67"/>
    <w:rsid w:val="00904002"/>
    <w:rsid w:val="009041DE"/>
    <w:rsid w:val="00905EC3"/>
    <w:rsid w:val="009067D5"/>
    <w:rsid w:val="009072B3"/>
    <w:rsid w:val="0091645D"/>
    <w:rsid w:val="009165B7"/>
    <w:rsid w:val="00920256"/>
    <w:rsid w:val="009215DA"/>
    <w:rsid w:val="009217ED"/>
    <w:rsid w:val="00925836"/>
    <w:rsid w:val="00926D56"/>
    <w:rsid w:val="00927DD9"/>
    <w:rsid w:val="009308B7"/>
    <w:rsid w:val="00931116"/>
    <w:rsid w:val="00933AAA"/>
    <w:rsid w:val="0093607F"/>
    <w:rsid w:val="009362FD"/>
    <w:rsid w:val="00937008"/>
    <w:rsid w:val="009412B3"/>
    <w:rsid w:val="0094251D"/>
    <w:rsid w:val="00944135"/>
    <w:rsid w:val="00944EEE"/>
    <w:rsid w:val="0094658F"/>
    <w:rsid w:val="00946F40"/>
    <w:rsid w:val="00950049"/>
    <w:rsid w:val="00950B83"/>
    <w:rsid w:val="00955C7A"/>
    <w:rsid w:val="009578D6"/>
    <w:rsid w:val="00957C00"/>
    <w:rsid w:val="00960436"/>
    <w:rsid w:val="00961A31"/>
    <w:rsid w:val="009626B0"/>
    <w:rsid w:val="0096350C"/>
    <w:rsid w:val="009658E9"/>
    <w:rsid w:val="00966487"/>
    <w:rsid w:val="00967D92"/>
    <w:rsid w:val="00972177"/>
    <w:rsid w:val="00973A86"/>
    <w:rsid w:val="00975F18"/>
    <w:rsid w:val="00976184"/>
    <w:rsid w:val="00976A84"/>
    <w:rsid w:val="009776A5"/>
    <w:rsid w:val="00981CB4"/>
    <w:rsid w:val="0098337A"/>
    <w:rsid w:val="00983545"/>
    <w:rsid w:val="00983AF7"/>
    <w:rsid w:val="00983CCF"/>
    <w:rsid w:val="00990F51"/>
    <w:rsid w:val="009928C3"/>
    <w:rsid w:val="00995079"/>
    <w:rsid w:val="009A19BB"/>
    <w:rsid w:val="009A3387"/>
    <w:rsid w:val="009A45FA"/>
    <w:rsid w:val="009A4C74"/>
    <w:rsid w:val="009A52B9"/>
    <w:rsid w:val="009A57E3"/>
    <w:rsid w:val="009A78D4"/>
    <w:rsid w:val="009B5709"/>
    <w:rsid w:val="009B576D"/>
    <w:rsid w:val="009B6DD3"/>
    <w:rsid w:val="009B714E"/>
    <w:rsid w:val="009B719F"/>
    <w:rsid w:val="009B76F8"/>
    <w:rsid w:val="009B7A4E"/>
    <w:rsid w:val="009C2A16"/>
    <w:rsid w:val="009C4C8C"/>
    <w:rsid w:val="009C4D66"/>
    <w:rsid w:val="009D02AD"/>
    <w:rsid w:val="009D10FB"/>
    <w:rsid w:val="009D1E13"/>
    <w:rsid w:val="009E08B2"/>
    <w:rsid w:val="009E1EDC"/>
    <w:rsid w:val="009E258C"/>
    <w:rsid w:val="009E2A8B"/>
    <w:rsid w:val="009E312E"/>
    <w:rsid w:val="009E4115"/>
    <w:rsid w:val="009E5069"/>
    <w:rsid w:val="009E59F1"/>
    <w:rsid w:val="009E6215"/>
    <w:rsid w:val="009F25EE"/>
    <w:rsid w:val="009F28EC"/>
    <w:rsid w:val="009F3BFC"/>
    <w:rsid w:val="009F3D74"/>
    <w:rsid w:val="009F72FE"/>
    <w:rsid w:val="00A02210"/>
    <w:rsid w:val="00A0251D"/>
    <w:rsid w:val="00A026A6"/>
    <w:rsid w:val="00A06537"/>
    <w:rsid w:val="00A10571"/>
    <w:rsid w:val="00A105D1"/>
    <w:rsid w:val="00A144AF"/>
    <w:rsid w:val="00A15644"/>
    <w:rsid w:val="00A163B6"/>
    <w:rsid w:val="00A16C36"/>
    <w:rsid w:val="00A20955"/>
    <w:rsid w:val="00A22078"/>
    <w:rsid w:val="00A22324"/>
    <w:rsid w:val="00A26BC7"/>
    <w:rsid w:val="00A2706D"/>
    <w:rsid w:val="00A27127"/>
    <w:rsid w:val="00A27235"/>
    <w:rsid w:val="00A272F9"/>
    <w:rsid w:val="00A33923"/>
    <w:rsid w:val="00A35793"/>
    <w:rsid w:val="00A37977"/>
    <w:rsid w:val="00A37C80"/>
    <w:rsid w:val="00A408B4"/>
    <w:rsid w:val="00A40A27"/>
    <w:rsid w:val="00A425A1"/>
    <w:rsid w:val="00A42AB5"/>
    <w:rsid w:val="00A42EBE"/>
    <w:rsid w:val="00A44324"/>
    <w:rsid w:val="00A47BB7"/>
    <w:rsid w:val="00A5315A"/>
    <w:rsid w:val="00A5442B"/>
    <w:rsid w:val="00A571A5"/>
    <w:rsid w:val="00A578C2"/>
    <w:rsid w:val="00A6097C"/>
    <w:rsid w:val="00A60CC1"/>
    <w:rsid w:val="00A61777"/>
    <w:rsid w:val="00A625DB"/>
    <w:rsid w:val="00A647DA"/>
    <w:rsid w:val="00A65A21"/>
    <w:rsid w:val="00A67272"/>
    <w:rsid w:val="00A673CC"/>
    <w:rsid w:val="00A71B2E"/>
    <w:rsid w:val="00A73936"/>
    <w:rsid w:val="00A73ED0"/>
    <w:rsid w:val="00A744C2"/>
    <w:rsid w:val="00A74627"/>
    <w:rsid w:val="00A7583E"/>
    <w:rsid w:val="00A81312"/>
    <w:rsid w:val="00A81C43"/>
    <w:rsid w:val="00A82093"/>
    <w:rsid w:val="00A866DB"/>
    <w:rsid w:val="00A91179"/>
    <w:rsid w:val="00A91377"/>
    <w:rsid w:val="00A91790"/>
    <w:rsid w:val="00A93EA6"/>
    <w:rsid w:val="00A94D50"/>
    <w:rsid w:val="00A95BD5"/>
    <w:rsid w:val="00A9654D"/>
    <w:rsid w:val="00A9737E"/>
    <w:rsid w:val="00A9768E"/>
    <w:rsid w:val="00AA0F7F"/>
    <w:rsid w:val="00AA2A58"/>
    <w:rsid w:val="00AA2E54"/>
    <w:rsid w:val="00AA5698"/>
    <w:rsid w:val="00AB0A88"/>
    <w:rsid w:val="00AB1DF8"/>
    <w:rsid w:val="00AB22CB"/>
    <w:rsid w:val="00AB52AC"/>
    <w:rsid w:val="00AC178E"/>
    <w:rsid w:val="00AC2231"/>
    <w:rsid w:val="00AC3178"/>
    <w:rsid w:val="00AC4347"/>
    <w:rsid w:val="00AC4CF5"/>
    <w:rsid w:val="00AC53EA"/>
    <w:rsid w:val="00AC6915"/>
    <w:rsid w:val="00AC7ADB"/>
    <w:rsid w:val="00AC7E0F"/>
    <w:rsid w:val="00AD29F2"/>
    <w:rsid w:val="00AD2CE8"/>
    <w:rsid w:val="00AD5C3A"/>
    <w:rsid w:val="00AD71D3"/>
    <w:rsid w:val="00AD788A"/>
    <w:rsid w:val="00AD7C90"/>
    <w:rsid w:val="00AE12B7"/>
    <w:rsid w:val="00AE2F1E"/>
    <w:rsid w:val="00AE3145"/>
    <w:rsid w:val="00AE70C5"/>
    <w:rsid w:val="00AF0435"/>
    <w:rsid w:val="00AF0B52"/>
    <w:rsid w:val="00AF2B7F"/>
    <w:rsid w:val="00B02136"/>
    <w:rsid w:val="00B0258B"/>
    <w:rsid w:val="00B02878"/>
    <w:rsid w:val="00B02CEB"/>
    <w:rsid w:val="00B066F6"/>
    <w:rsid w:val="00B0746B"/>
    <w:rsid w:val="00B076E7"/>
    <w:rsid w:val="00B10AFF"/>
    <w:rsid w:val="00B1104D"/>
    <w:rsid w:val="00B13C3E"/>
    <w:rsid w:val="00B13DC8"/>
    <w:rsid w:val="00B162AD"/>
    <w:rsid w:val="00B209D1"/>
    <w:rsid w:val="00B210A5"/>
    <w:rsid w:val="00B30E1E"/>
    <w:rsid w:val="00B3183C"/>
    <w:rsid w:val="00B32ED1"/>
    <w:rsid w:val="00B35156"/>
    <w:rsid w:val="00B365F5"/>
    <w:rsid w:val="00B411D0"/>
    <w:rsid w:val="00B412EB"/>
    <w:rsid w:val="00B43CFF"/>
    <w:rsid w:val="00B45861"/>
    <w:rsid w:val="00B472A0"/>
    <w:rsid w:val="00B50879"/>
    <w:rsid w:val="00B50953"/>
    <w:rsid w:val="00B51BE4"/>
    <w:rsid w:val="00B56504"/>
    <w:rsid w:val="00B5653F"/>
    <w:rsid w:val="00B62524"/>
    <w:rsid w:val="00B63113"/>
    <w:rsid w:val="00B637B4"/>
    <w:rsid w:val="00B64163"/>
    <w:rsid w:val="00B67A7C"/>
    <w:rsid w:val="00B721B8"/>
    <w:rsid w:val="00B726E2"/>
    <w:rsid w:val="00B730C9"/>
    <w:rsid w:val="00B73850"/>
    <w:rsid w:val="00B767A9"/>
    <w:rsid w:val="00B777E9"/>
    <w:rsid w:val="00B809A3"/>
    <w:rsid w:val="00B81807"/>
    <w:rsid w:val="00B81BFB"/>
    <w:rsid w:val="00B82D91"/>
    <w:rsid w:val="00B82F38"/>
    <w:rsid w:val="00B86348"/>
    <w:rsid w:val="00B87907"/>
    <w:rsid w:val="00B90A0F"/>
    <w:rsid w:val="00B910CB"/>
    <w:rsid w:val="00B910E7"/>
    <w:rsid w:val="00B9425F"/>
    <w:rsid w:val="00B94A69"/>
    <w:rsid w:val="00B94F24"/>
    <w:rsid w:val="00B95F63"/>
    <w:rsid w:val="00B97C0D"/>
    <w:rsid w:val="00BA32C4"/>
    <w:rsid w:val="00BA683F"/>
    <w:rsid w:val="00BA7231"/>
    <w:rsid w:val="00BB0F27"/>
    <w:rsid w:val="00BB3031"/>
    <w:rsid w:val="00BB3077"/>
    <w:rsid w:val="00BB6F35"/>
    <w:rsid w:val="00BB710B"/>
    <w:rsid w:val="00BC1C44"/>
    <w:rsid w:val="00BC2484"/>
    <w:rsid w:val="00BC2F4C"/>
    <w:rsid w:val="00BC73D0"/>
    <w:rsid w:val="00BD001E"/>
    <w:rsid w:val="00BD0907"/>
    <w:rsid w:val="00BD194D"/>
    <w:rsid w:val="00BD3A2C"/>
    <w:rsid w:val="00BD3FFA"/>
    <w:rsid w:val="00BD5826"/>
    <w:rsid w:val="00BD5A28"/>
    <w:rsid w:val="00BD5EB3"/>
    <w:rsid w:val="00BE08AA"/>
    <w:rsid w:val="00BE0AE8"/>
    <w:rsid w:val="00BE1F5E"/>
    <w:rsid w:val="00BE214D"/>
    <w:rsid w:val="00BE2B36"/>
    <w:rsid w:val="00BE4DCA"/>
    <w:rsid w:val="00BF264E"/>
    <w:rsid w:val="00BF2E9B"/>
    <w:rsid w:val="00BF3BFC"/>
    <w:rsid w:val="00BF3FCE"/>
    <w:rsid w:val="00BF64C4"/>
    <w:rsid w:val="00BF72BD"/>
    <w:rsid w:val="00C0245E"/>
    <w:rsid w:val="00C02BCA"/>
    <w:rsid w:val="00C03D96"/>
    <w:rsid w:val="00C06537"/>
    <w:rsid w:val="00C0680F"/>
    <w:rsid w:val="00C07C53"/>
    <w:rsid w:val="00C1007D"/>
    <w:rsid w:val="00C14AB8"/>
    <w:rsid w:val="00C1532A"/>
    <w:rsid w:val="00C15B80"/>
    <w:rsid w:val="00C16EC8"/>
    <w:rsid w:val="00C2159D"/>
    <w:rsid w:val="00C218C2"/>
    <w:rsid w:val="00C23960"/>
    <w:rsid w:val="00C251E9"/>
    <w:rsid w:val="00C25D0E"/>
    <w:rsid w:val="00C26124"/>
    <w:rsid w:val="00C268A4"/>
    <w:rsid w:val="00C30936"/>
    <w:rsid w:val="00C31225"/>
    <w:rsid w:val="00C320D5"/>
    <w:rsid w:val="00C32DEE"/>
    <w:rsid w:val="00C33A7B"/>
    <w:rsid w:val="00C33CE2"/>
    <w:rsid w:val="00C33D25"/>
    <w:rsid w:val="00C34DA7"/>
    <w:rsid w:val="00C356CF"/>
    <w:rsid w:val="00C35F14"/>
    <w:rsid w:val="00C36277"/>
    <w:rsid w:val="00C40CED"/>
    <w:rsid w:val="00C41A6A"/>
    <w:rsid w:val="00C427B2"/>
    <w:rsid w:val="00C428E7"/>
    <w:rsid w:val="00C43520"/>
    <w:rsid w:val="00C45AF9"/>
    <w:rsid w:val="00C50D67"/>
    <w:rsid w:val="00C52D5B"/>
    <w:rsid w:val="00C53ADD"/>
    <w:rsid w:val="00C553C1"/>
    <w:rsid w:val="00C564C3"/>
    <w:rsid w:val="00C56A94"/>
    <w:rsid w:val="00C57696"/>
    <w:rsid w:val="00C576C2"/>
    <w:rsid w:val="00C57B58"/>
    <w:rsid w:val="00C62C74"/>
    <w:rsid w:val="00C646A9"/>
    <w:rsid w:val="00C709A0"/>
    <w:rsid w:val="00C71E6D"/>
    <w:rsid w:val="00C73BAA"/>
    <w:rsid w:val="00C746FB"/>
    <w:rsid w:val="00C74B72"/>
    <w:rsid w:val="00C77E6D"/>
    <w:rsid w:val="00C81A32"/>
    <w:rsid w:val="00C83CBD"/>
    <w:rsid w:val="00C84AA6"/>
    <w:rsid w:val="00C85C40"/>
    <w:rsid w:val="00C956B5"/>
    <w:rsid w:val="00CA2648"/>
    <w:rsid w:val="00CA3025"/>
    <w:rsid w:val="00CA5684"/>
    <w:rsid w:val="00CA62B4"/>
    <w:rsid w:val="00CA70AF"/>
    <w:rsid w:val="00CA7C14"/>
    <w:rsid w:val="00CB3957"/>
    <w:rsid w:val="00CB6F20"/>
    <w:rsid w:val="00CB735A"/>
    <w:rsid w:val="00CC032F"/>
    <w:rsid w:val="00CC07D3"/>
    <w:rsid w:val="00CC085B"/>
    <w:rsid w:val="00CC344D"/>
    <w:rsid w:val="00CC5585"/>
    <w:rsid w:val="00CC7B5C"/>
    <w:rsid w:val="00CD2E6F"/>
    <w:rsid w:val="00CD3581"/>
    <w:rsid w:val="00CD4FDD"/>
    <w:rsid w:val="00CD660D"/>
    <w:rsid w:val="00CD7C35"/>
    <w:rsid w:val="00CE0B62"/>
    <w:rsid w:val="00CE1F2C"/>
    <w:rsid w:val="00CE1F31"/>
    <w:rsid w:val="00CE21C7"/>
    <w:rsid w:val="00CE4115"/>
    <w:rsid w:val="00CE5FE7"/>
    <w:rsid w:val="00CE7467"/>
    <w:rsid w:val="00CF04C6"/>
    <w:rsid w:val="00CF0995"/>
    <w:rsid w:val="00CF40F0"/>
    <w:rsid w:val="00CF6159"/>
    <w:rsid w:val="00CF736D"/>
    <w:rsid w:val="00D014BF"/>
    <w:rsid w:val="00D03073"/>
    <w:rsid w:val="00D03530"/>
    <w:rsid w:val="00D03BFF"/>
    <w:rsid w:val="00D06D33"/>
    <w:rsid w:val="00D11312"/>
    <w:rsid w:val="00D11C44"/>
    <w:rsid w:val="00D17463"/>
    <w:rsid w:val="00D2010E"/>
    <w:rsid w:val="00D20879"/>
    <w:rsid w:val="00D21858"/>
    <w:rsid w:val="00D22C2C"/>
    <w:rsid w:val="00D25192"/>
    <w:rsid w:val="00D30DA9"/>
    <w:rsid w:val="00D3252B"/>
    <w:rsid w:val="00D330C9"/>
    <w:rsid w:val="00D33E77"/>
    <w:rsid w:val="00D348AD"/>
    <w:rsid w:val="00D35C6C"/>
    <w:rsid w:val="00D37E4D"/>
    <w:rsid w:val="00D436D5"/>
    <w:rsid w:val="00D43785"/>
    <w:rsid w:val="00D43D36"/>
    <w:rsid w:val="00D44E05"/>
    <w:rsid w:val="00D464ED"/>
    <w:rsid w:val="00D478AE"/>
    <w:rsid w:val="00D52715"/>
    <w:rsid w:val="00D52ADE"/>
    <w:rsid w:val="00D534CF"/>
    <w:rsid w:val="00D53903"/>
    <w:rsid w:val="00D53E30"/>
    <w:rsid w:val="00D55DE4"/>
    <w:rsid w:val="00D60D50"/>
    <w:rsid w:val="00D6171D"/>
    <w:rsid w:val="00D62188"/>
    <w:rsid w:val="00D653B9"/>
    <w:rsid w:val="00D70265"/>
    <w:rsid w:val="00D70B7B"/>
    <w:rsid w:val="00D70C55"/>
    <w:rsid w:val="00D70CFC"/>
    <w:rsid w:val="00D71851"/>
    <w:rsid w:val="00D72624"/>
    <w:rsid w:val="00D7277E"/>
    <w:rsid w:val="00D732A2"/>
    <w:rsid w:val="00D7356F"/>
    <w:rsid w:val="00D7682A"/>
    <w:rsid w:val="00D82415"/>
    <w:rsid w:val="00D83C3E"/>
    <w:rsid w:val="00D83EB6"/>
    <w:rsid w:val="00D85630"/>
    <w:rsid w:val="00D87235"/>
    <w:rsid w:val="00D9051C"/>
    <w:rsid w:val="00D9530F"/>
    <w:rsid w:val="00D95785"/>
    <w:rsid w:val="00D959D8"/>
    <w:rsid w:val="00DA06E5"/>
    <w:rsid w:val="00DA19B9"/>
    <w:rsid w:val="00DA30FC"/>
    <w:rsid w:val="00DA6724"/>
    <w:rsid w:val="00DA702C"/>
    <w:rsid w:val="00DA77E5"/>
    <w:rsid w:val="00DB0BEA"/>
    <w:rsid w:val="00DB2738"/>
    <w:rsid w:val="00DB3CF3"/>
    <w:rsid w:val="00DB4CE0"/>
    <w:rsid w:val="00DB4D7C"/>
    <w:rsid w:val="00DB55A9"/>
    <w:rsid w:val="00DB6198"/>
    <w:rsid w:val="00DC00F7"/>
    <w:rsid w:val="00DC06D7"/>
    <w:rsid w:val="00DC1512"/>
    <w:rsid w:val="00DC386D"/>
    <w:rsid w:val="00DD096B"/>
    <w:rsid w:val="00DD2F7B"/>
    <w:rsid w:val="00DD5418"/>
    <w:rsid w:val="00DD5B79"/>
    <w:rsid w:val="00DE3CC3"/>
    <w:rsid w:val="00DE5B8E"/>
    <w:rsid w:val="00DE7A9E"/>
    <w:rsid w:val="00DF2FD0"/>
    <w:rsid w:val="00DF30A6"/>
    <w:rsid w:val="00DF34CD"/>
    <w:rsid w:val="00DF3561"/>
    <w:rsid w:val="00DF49EA"/>
    <w:rsid w:val="00E0140B"/>
    <w:rsid w:val="00E0219E"/>
    <w:rsid w:val="00E025CE"/>
    <w:rsid w:val="00E05827"/>
    <w:rsid w:val="00E06E8E"/>
    <w:rsid w:val="00E1187F"/>
    <w:rsid w:val="00E135AD"/>
    <w:rsid w:val="00E16B55"/>
    <w:rsid w:val="00E1736A"/>
    <w:rsid w:val="00E21A96"/>
    <w:rsid w:val="00E21CF2"/>
    <w:rsid w:val="00E21FD8"/>
    <w:rsid w:val="00E22F5D"/>
    <w:rsid w:val="00E2342E"/>
    <w:rsid w:val="00E235C0"/>
    <w:rsid w:val="00E23993"/>
    <w:rsid w:val="00E24AD8"/>
    <w:rsid w:val="00E26550"/>
    <w:rsid w:val="00E267C0"/>
    <w:rsid w:val="00E2750A"/>
    <w:rsid w:val="00E2754B"/>
    <w:rsid w:val="00E30C7E"/>
    <w:rsid w:val="00E330B3"/>
    <w:rsid w:val="00E3333A"/>
    <w:rsid w:val="00E33BF6"/>
    <w:rsid w:val="00E33C63"/>
    <w:rsid w:val="00E3479F"/>
    <w:rsid w:val="00E36403"/>
    <w:rsid w:val="00E365D8"/>
    <w:rsid w:val="00E4042D"/>
    <w:rsid w:val="00E41813"/>
    <w:rsid w:val="00E420BA"/>
    <w:rsid w:val="00E4216E"/>
    <w:rsid w:val="00E45C43"/>
    <w:rsid w:val="00E4600D"/>
    <w:rsid w:val="00E47606"/>
    <w:rsid w:val="00E47DBB"/>
    <w:rsid w:val="00E50695"/>
    <w:rsid w:val="00E524CD"/>
    <w:rsid w:val="00E52DCE"/>
    <w:rsid w:val="00E54D82"/>
    <w:rsid w:val="00E56B10"/>
    <w:rsid w:val="00E60D2A"/>
    <w:rsid w:val="00E65AF2"/>
    <w:rsid w:val="00E67227"/>
    <w:rsid w:val="00E6785F"/>
    <w:rsid w:val="00E679D5"/>
    <w:rsid w:val="00E67EE6"/>
    <w:rsid w:val="00E70FAD"/>
    <w:rsid w:val="00E71C96"/>
    <w:rsid w:val="00E73D0C"/>
    <w:rsid w:val="00E74896"/>
    <w:rsid w:val="00E75869"/>
    <w:rsid w:val="00E75ACF"/>
    <w:rsid w:val="00E76B87"/>
    <w:rsid w:val="00E8054A"/>
    <w:rsid w:val="00E82B37"/>
    <w:rsid w:val="00E83A36"/>
    <w:rsid w:val="00E85374"/>
    <w:rsid w:val="00E8630C"/>
    <w:rsid w:val="00E86A49"/>
    <w:rsid w:val="00E86AE6"/>
    <w:rsid w:val="00E86ED6"/>
    <w:rsid w:val="00E87D2C"/>
    <w:rsid w:val="00E92ECC"/>
    <w:rsid w:val="00E9329F"/>
    <w:rsid w:val="00EA071F"/>
    <w:rsid w:val="00EA1A39"/>
    <w:rsid w:val="00EA3703"/>
    <w:rsid w:val="00EA39BF"/>
    <w:rsid w:val="00EA5A39"/>
    <w:rsid w:val="00EA6183"/>
    <w:rsid w:val="00EA6F53"/>
    <w:rsid w:val="00EB036B"/>
    <w:rsid w:val="00EB1EE9"/>
    <w:rsid w:val="00EB1F79"/>
    <w:rsid w:val="00EB22A1"/>
    <w:rsid w:val="00EB3922"/>
    <w:rsid w:val="00EB4F16"/>
    <w:rsid w:val="00EB59EF"/>
    <w:rsid w:val="00EC2536"/>
    <w:rsid w:val="00EC43A7"/>
    <w:rsid w:val="00EC580E"/>
    <w:rsid w:val="00ED1904"/>
    <w:rsid w:val="00ED3C9A"/>
    <w:rsid w:val="00ED4443"/>
    <w:rsid w:val="00ED5F5B"/>
    <w:rsid w:val="00ED60F4"/>
    <w:rsid w:val="00ED7EC7"/>
    <w:rsid w:val="00EE0437"/>
    <w:rsid w:val="00EE0495"/>
    <w:rsid w:val="00EE0911"/>
    <w:rsid w:val="00EE123F"/>
    <w:rsid w:val="00EE32D4"/>
    <w:rsid w:val="00EE379F"/>
    <w:rsid w:val="00EE5844"/>
    <w:rsid w:val="00EE6287"/>
    <w:rsid w:val="00EE7468"/>
    <w:rsid w:val="00EF195B"/>
    <w:rsid w:val="00EF1BF5"/>
    <w:rsid w:val="00EF3670"/>
    <w:rsid w:val="00EF40F9"/>
    <w:rsid w:val="00EF486A"/>
    <w:rsid w:val="00EF4BDC"/>
    <w:rsid w:val="00F003C5"/>
    <w:rsid w:val="00F006B5"/>
    <w:rsid w:val="00F01F8B"/>
    <w:rsid w:val="00F0208C"/>
    <w:rsid w:val="00F04E51"/>
    <w:rsid w:val="00F05416"/>
    <w:rsid w:val="00F06BD1"/>
    <w:rsid w:val="00F06F01"/>
    <w:rsid w:val="00F0709C"/>
    <w:rsid w:val="00F073D9"/>
    <w:rsid w:val="00F11D31"/>
    <w:rsid w:val="00F13F27"/>
    <w:rsid w:val="00F16F48"/>
    <w:rsid w:val="00F17C2B"/>
    <w:rsid w:val="00F210B4"/>
    <w:rsid w:val="00F211E2"/>
    <w:rsid w:val="00F21329"/>
    <w:rsid w:val="00F23448"/>
    <w:rsid w:val="00F238E6"/>
    <w:rsid w:val="00F25814"/>
    <w:rsid w:val="00F25DE8"/>
    <w:rsid w:val="00F30342"/>
    <w:rsid w:val="00F32DA6"/>
    <w:rsid w:val="00F333CC"/>
    <w:rsid w:val="00F3484E"/>
    <w:rsid w:val="00F353CC"/>
    <w:rsid w:val="00F359C4"/>
    <w:rsid w:val="00F37FF0"/>
    <w:rsid w:val="00F40670"/>
    <w:rsid w:val="00F4089E"/>
    <w:rsid w:val="00F42AA6"/>
    <w:rsid w:val="00F45D59"/>
    <w:rsid w:val="00F46314"/>
    <w:rsid w:val="00F479CA"/>
    <w:rsid w:val="00F5210F"/>
    <w:rsid w:val="00F52A10"/>
    <w:rsid w:val="00F542EA"/>
    <w:rsid w:val="00F558DF"/>
    <w:rsid w:val="00F56181"/>
    <w:rsid w:val="00F56656"/>
    <w:rsid w:val="00F60446"/>
    <w:rsid w:val="00F606FA"/>
    <w:rsid w:val="00F609AB"/>
    <w:rsid w:val="00F62CB9"/>
    <w:rsid w:val="00F64DB1"/>
    <w:rsid w:val="00F66ED0"/>
    <w:rsid w:val="00F67C80"/>
    <w:rsid w:val="00F738A9"/>
    <w:rsid w:val="00F75082"/>
    <w:rsid w:val="00F7535F"/>
    <w:rsid w:val="00F76FC0"/>
    <w:rsid w:val="00F81FC2"/>
    <w:rsid w:val="00F8343F"/>
    <w:rsid w:val="00F84701"/>
    <w:rsid w:val="00F850FB"/>
    <w:rsid w:val="00F86A0C"/>
    <w:rsid w:val="00F87F9D"/>
    <w:rsid w:val="00F902EC"/>
    <w:rsid w:val="00F92250"/>
    <w:rsid w:val="00F92647"/>
    <w:rsid w:val="00F934D1"/>
    <w:rsid w:val="00F93BDC"/>
    <w:rsid w:val="00F97055"/>
    <w:rsid w:val="00F97862"/>
    <w:rsid w:val="00FA083B"/>
    <w:rsid w:val="00FA2A86"/>
    <w:rsid w:val="00FA339E"/>
    <w:rsid w:val="00FA3523"/>
    <w:rsid w:val="00FA3A11"/>
    <w:rsid w:val="00FA6795"/>
    <w:rsid w:val="00FA68D5"/>
    <w:rsid w:val="00FB440D"/>
    <w:rsid w:val="00FB52FE"/>
    <w:rsid w:val="00FB55B9"/>
    <w:rsid w:val="00FB5E36"/>
    <w:rsid w:val="00FB66EE"/>
    <w:rsid w:val="00FB7AB6"/>
    <w:rsid w:val="00FC0E96"/>
    <w:rsid w:val="00FC1ECC"/>
    <w:rsid w:val="00FC4EEE"/>
    <w:rsid w:val="00FC60DA"/>
    <w:rsid w:val="00FC77F2"/>
    <w:rsid w:val="00FC7C74"/>
    <w:rsid w:val="00FD52FC"/>
    <w:rsid w:val="00FD54C8"/>
    <w:rsid w:val="00FD59C3"/>
    <w:rsid w:val="00FE0610"/>
    <w:rsid w:val="00FE14C2"/>
    <w:rsid w:val="00FE221B"/>
    <w:rsid w:val="00FE269E"/>
    <w:rsid w:val="00FE2B00"/>
    <w:rsid w:val="00FE3487"/>
    <w:rsid w:val="00FE47A1"/>
    <w:rsid w:val="00FE5D29"/>
    <w:rsid w:val="00FE623F"/>
    <w:rsid w:val="00FE78CE"/>
    <w:rsid w:val="00FE7A0E"/>
    <w:rsid w:val="00FF3B51"/>
    <w:rsid w:val="00FF4B1B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8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7E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7E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runetti</dc:creator>
  <cp:keywords/>
  <dc:description/>
  <cp:lastModifiedBy>AFRENACIA</cp:lastModifiedBy>
  <cp:revision>5</cp:revision>
  <dcterms:created xsi:type="dcterms:W3CDTF">2019-07-04T06:31:00Z</dcterms:created>
  <dcterms:modified xsi:type="dcterms:W3CDTF">2019-12-10T11:49:00Z</dcterms:modified>
</cp:coreProperties>
</file>